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E3FE3" w14:textId="29B7EE07" w:rsidR="00803690" w:rsidRPr="00C57CBD" w:rsidRDefault="00A639E5" w:rsidP="00C57CBD">
      <w:pPr>
        <w:pStyle w:val="ae"/>
        <w:rPr>
          <w:rFonts w:ascii="Times New Roman" w:hAnsi="Times New Roman" w:cs="Times New Roman"/>
          <w:sz w:val="24"/>
        </w:rPr>
      </w:pPr>
      <w:r w:rsidRPr="00A639E5">
        <w:rPr>
          <w:rFonts w:ascii="Times New Roman" w:hAnsi="Times New Roman" w:cs="Times New Roman"/>
          <w:sz w:val="24"/>
        </w:rPr>
        <w:t>Journal of Cell Communication and Signaling</w:t>
      </w:r>
    </w:p>
    <w:p w14:paraId="31D5CA12" w14:textId="3960C3F6" w:rsidR="00803690" w:rsidRPr="00607AE9" w:rsidRDefault="00803690" w:rsidP="00C57CBD">
      <w:pPr>
        <w:pStyle w:val="1"/>
        <w:rPr>
          <w:rFonts w:eastAsiaTheme="minorHAnsi"/>
        </w:rPr>
      </w:pPr>
      <w:r w:rsidRPr="00CC1833">
        <w:t>AEBP1</w:t>
      </w:r>
      <w:r>
        <w:t xml:space="preserve"> </w:t>
      </w:r>
      <w:r>
        <w:rPr>
          <w:rFonts w:hint="eastAsia"/>
          <w:lang w:eastAsia="zh-CN"/>
        </w:rPr>
        <w:t>knockdown</w:t>
      </w:r>
      <w:r>
        <w:t xml:space="preserve"> alleviat</w:t>
      </w:r>
      <w:r w:rsidRPr="00CC1833">
        <w:t xml:space="preserve">es osteoarthritis through </w:t>
      </w:r>
      <w:r>
        <w:t>inhibi</w:t>
      </w:r>
      <w:r w:rsidRPr="00CC1833">
        <w:t>ting NF-κB signaling pathway-mediated inflammation and extracellular matrix degradation</w:t>
      </w:r>
    </w:p>
    <w:p w14:paraId="71B5EFE0" w14:textId="77777777" w:rsidR="00803690" w:rsidRPr="00803690" w:rsidRDefault="00803690" w:rsidP="00803690">
      <w:pPr>
        <w:spacing w:before="100" w:beforeAutospacing="1" w:after="100" w:afterAutospacing="1" w:line="480" w:lineRule="auto"/>
        <w:rPr>
          <w:rFonts w:ascii="Times New Roman" w:hAnsi="Times New Roman" w:cs="Times New Roman"/>
          <w:vertAlign w:val="superscript"/>
        </w:rPr>
      </w:pPr>
      <w:r w:rsidRPr="00803690">
        <w:rPr>
          <w:rFonts w:ascii="Times New Roman" w:hAnsi="Times New Roman" w:cs="Times New Roman"/>
        </w:rPr>
        <w:t>Le Cao</w:t>
      </w:r>
      <w:r w:rsidRPr="00803690">
        <w:rPr>
          <w:rFonts w:ascii="Times New Roman" w:hAnsi="Times New Roman" w:cs="Times New Roman"/>
          <w:vertAlign w:val="superscript"/>
        </w:rPr>
        <w:t>a, b</w:t>
      </w:r>
      <w:r w:rsidRPr="00803690">
        <w:rPr>
          <w:rFonts w:ascii="Times New Roman" w:hAnsi="Times New Roman" w:cs="Times New Roman"/>
        </w:rPr>
        <w:t>; Weilu Gao</w:t>
      </w:r>
      <w:r w:rsidRPr="00803690">
        <w:rPr>
          <w:rFonts w:ascii="Times New Roman" w:hAnsi="Times New Roman" w:cs="Times New Roman"/>
          <w:vertAlign w:val="superscript"/>
        </w:rPr>
        <w:t>a</w:t>
      </w:r>
      <w:r w:rsidRPr="00803690">
        <w:rPr>
          <w:rFonts w:ascii="Times New Roman" w:hAnsi="Times New Roman" w:cs="Times New Roman"/>
        </w:rPr>
        <w:t>; Haitao Yang</w:t>
      </w:r>
      <w:r w:rsidRPr="00803690">
        <w:rPr>
          <w:rFonts w:ascii="Times New Roman" w:hAnsi="Times New Roman" w:cs="Times New Roman"/>
          <w:vertAlign w:val="superscript"/>
        </w:rPr>
        <w:t>b</w:t>
      </w:r>
      <w:r w:rsidRPr="00803690">
        <w:rPr>
          <w:rFonts w:ascii="Times New Roman" w:hAnsi="Times New Roman" w:cs="Times New Roman"/>
        </w:rPr>
        <w:t>; Ran Zeng</w:t>
      </w:r>
      <w:r w:rsidRPr="00803690">
        <w:rPr>
          <w:rFonts w:ascii="Times New Roman" w:hAnsi="Times New Roman" w:cs="Times New Roman"/>
          <w:vertAlign w:val="superscript"/>
        </w:rPr>
        <w:t>c, *</w:t>
      </w:r>
      <w:r w:rsidRPr="00803690">
        <w:rPr>
          <w:rFonts w:ascii="Times New Roman" w:hAnsi="Times New Roman" w:cs="Times New Roman"/>
        </w:rPr>
        <w:t>; Zongsheng Yin</w:t>
      </w:r>
      <w:r w:rsidRPr="00803690">
        <w:rPr>
          <w:rFonts w:ascii="Times New Roman" w:hAnsi="Times New Roman" w:cs="Times New Roman"/>
          <w:vertAlign w:val="superscript"/>
        </w:rPr>
        <w:t>a, *</w:t>
      </w:r>
      <w:r w:rsidRPr="00803690">
        <w:rPr>
          <w:rFonts w:ascii="Times New Roman" w:hAnsi="Times New Roman" w:cs="Times New Roman"/>
        </w:rPr>
        <w:t xml:space="preserve"> </w:t>
      </w:r>
    </w:p>
    <w:p w14:paraId="4AF87C80" w14:textId="77777777" w:rsidR="0038589C" w:rsidRPr="0038589C" w:rsidRDefault="0038589C" w:rsidP="0038589C">
      <w:pPr>
        <w:spacing w:before="100" w:beforeAutospacing="1"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38589C">
        <w:rPr>
          <w:rFonts w:ascii="Times New Roman" w:eastAsia="Times New Roman" w:hAnsi="Times New Roman" w:cs="Times New Roman"/>
          <w:color w:val="000000"/>
          <w:shd w:val="clear" w:color="auto" w:fill="FFFFFF"/>
        </w:rPr>
        <w:t>*Correspondence:</w:t>
      </w:r>
    </w:p>
    <w:p w14:paraId="39CD28F2" w14:textId="77777777" w:rsidR="0038589C" w:rsidRPr="0038589C" w:rsidRDefault="0038589C" w:rsidP="0038589C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38589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Zongsheng Yin, Email: </w:t>
      </w:r>
      <w:hyperlink r:id="rId7" w:history="1">
        <w:r w:rsidRPr="0038589C">
          <w:rPr>
            <w:rStyle w:val="ad"/>
            <w:rFonts w:ascii="Times New Roman" w:eastAsia="Times New Roman" w:hAnsi="Times New Roman" w:cs="Times New Roman"/>
            <w:shd w:val="clear" w:color="auto" w:fill="FFFFFF"/>
          </w:rPr>
          <w:t>yinzs1961@163.com</w:t>
        </w:r>
      </w:hyperlink>
      <w:r w:rsidRPr="0038589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; Department of Orthopedics, the First Affiliated Hospital of </w:t>
      </w:r>
      <w:bookmarkStart w:id="0" w:name="_Hlk134281594"/>
      <w:r w:rsidRPr="0038589C">
        <w:rPr>
          <w:rFonts w:ascii="Times New Roman" w:eastAsia="Times New Roman" w:hAnsi="Times New Roman" w:cs="Times New Roman"/>
          <w:color w:val="000000"/>
          <w:shd w:val="clear" w:color="auto" w:fill="FFFFFF"/>
        </w:rPr>
        <w:t>Anhui Medical University</w:t>
      </w:r>
      <w:bookmarkEnd w:id="0"/>
      <w:r w:rsidRPr="0038589C">
        <w:rPr>
          <w:rFonts w:ascii="Times New Roman" w:eastAsia="Times New Roman" w:hAnsi="Times New Roman" w:cs="Times New Roman"/>
          <w:color w:val="000000"/>
          <w:shd w:val="clear" w:color="auto" w:fill="FFFFFF"/>
        </w:rPr>
        <w:t>, No. 218, Jixi Road, Hefei, Anhui, China.</w:t>
      </w:r>
    </w:p>
    <w:p w14:paraId="0EA89BB7" w14:textId="77777777" w:rsidR="0038589C" w:rsidRPr="0038589C" w:rsidRDefault="0038589C" w:rsidP="0038589C">
      <w:pPr>
        <w:spacing w:after="100" w:afterAutospacing="1" w:line="480" w:lineRule="auto"/>
        <w:rPr>
          <w:rFonts w:ascii="Times New Roman" w:hAnsi="Times New Roman" w:cs="Times New Roman"/>
        </w:rPr>
      </w:pPr>
      <w:r w:rsidRPr="0038589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Ran Zeng, Email: </w:t>
      </w:r>
      <w:hyperlink r:id="rId8" w:history="1">
        <w:r w:rsidRPr="0038589C">
          <w:rPr>
            <w:rStyle w:val="ad"/>
            <w:rFonts w:ascii="Times New Roman" w:eastAsia="Times New Roman" w:hAnsi="Times New Roman" w:cs="Times New Roman"/>
            <w:shd w:val="clear" w:color="auto" w:fill="FFFFFF"/>
          </w:rPr>
          <w:t>caoranran147@163.com</w:t>
        </w:r>
      </w:hyperlink>
      <w:r w:rsidRPr="0038589C">
        <w:rPr>
          <w:rFonts w:ascii="Times New Roman" w:eastAsia="Times New Roman" w:hAnsi="Times New Roman" w:cs="Times New Roman"/>
          <w:color w:val="000000"/>
          <w:shd w:val="clear" w:color="auto" w:fill="FFFFFF"/>
        </w:rPr>
        <w:t>; Department of Intensive Care Unit, Fuyang Hospital of Anhui Medical University, No. 99, Huangshan Road, Fuyang, Anhui, China.</w:t>
      </w:r>
    </w:p>
    <w:p w14:paraId="5D234B74" w14:textId="77777777" w:rsidR="00803690" w:rsidRPr="0038589C" w:rsidRDefault="00803690" w:rsidP="00C101CF">
      <w:pPr>
        <w:widowControl/>
        <w:shd w:val="clear" w:color="auto" w:fill="FFFFFF"/>
        <w:spacing w:before="400"/>
        <w:rPr>
          <w:rFonts w:ascii="Times New Roman" w:eastAsia="宋体" w:hAnsi="Times New Roman" w:cs="Times New Roman"/>
          <w:bCs/>
          <w:iCs/>
          <w:sz w:val="32"/>
          <w:szCs w:val="40"/>
        </w:rPr>
      </w:pPr>
    </w:p>
    <w:p w14:paraId="0FDDB798" w14:textId="2D5EAE5E" w:rsidR="0037513C" w:rsidRPr="0037513C" w:rsidRDefault="0037513C" w:rsidP="00C101CF">
      <w:pPr>
        <w:widowControl/>
        <w:shd w:val="clear" w:color="auto" w:fill="FFFFFF"/>
        <w:spacing w:before="400"/>
        <w:rPr>
          <w:rFonts w:ascii="Times New Roman" w:eastAsia="宋体" w:hAnsi="Times New Roman" w:cs="Times New Roman"/>
          <w:b/>
          <w:bCs/>
          <w:i/>
          <w:iCs/>
          <w:sz w:val="32"/>
          <w:szCs w:val="40"/>
        </w:rPr>
      </w:pPr>
      <w:r w:rsidRPr="0037513C">
        <w:rPr>
          <w:rFonts w:ascii="Times New Roman" w:eastAsia="宋体" w:hAnsi="Times New Roman" w:cs="Times New Roman"/>
          <w:b/>
          <w:bCs/>
          <w:i/>
          <w:iCs/>
          <w:sz w:val="32"/>
          <w:szCs w:val="40"/>
        </w:rPr>
        <w:t>S</w:t>
      </w:r>
      <w:r w:rsidRPr="0037513C">
        <w:rPr>
          <w:rFonts w:ascii="Times New Roman" w:eastAsia="宋体" w:hAnsi="Times New Roman" w:cs="Times New Roman" w:hint="eastAsia"/>
          <w:b/>
          <w:bCs/>
          <w:i/>
          <w:iCs/>
          <w:sz w:val="32"/>
          <w:szCs w:val="40"/>
        </w:rPr>
        <w:t>u</w:t>
      </w:r>
      <w:r w:rsidRPr="0037513C">
        <w:rPr>
          <w:rFonts w:ascii="Times New Roman" w:eastAsia="宋体" w:hAnsi="Times New Roman" w:cs="Times New Roman"/>
          <w:b/>
          <w:bCs/>
          <w:i/>
          <w:iCs/>
          <w:sz w:val="32"/>
          <w:szCs w:val="40"/>
        </w:rPr>
        <w:t>pplementary information</w:t>
      </w:r>
    </w:p>
    <w:p w14:paraId="64F65D66" w14:textId="6D31735D" w:rsidR="00D006E9" w:rsidRPr="00B862E2" w:rsidRDefault="00D006E9" w:rsidP="00D006E9">
      <w:pPr>
        <w:widowControl/>
        <w:shd w:val="clear" w:color="auto" w:fill="FFFFFF"/>
        <w:spacing w:before="400"/>
        <w:rPr>
          <w:rFonts w:ascii="Times New Roman" w:eastAsia="宋体" w:hAnsi="Times New Roman" w:cs="Times New Roman"/>
          <w:b/>
          <w:szCs w:val="24"/>
        </w:rPr>
      </w:pPr>
      <w:r w:rsidRPr="00B862E2">
        <w:rPr>
          <w:rFonts w:ascii="Times New Roman" w:eastAsia="宋体" w:hAnsi="Times New Roman" w:cs="Times New Roman"/>
          <w:b/>
          <w:szCs w:val="24"/>
        </w:rPr>
        <w:t xml:space="preserve">Table S1 </w:t>
      </w:r>
      <w:r>
        <w:rPr>
          <w:rFonts w:ascii="Times New Roman" w:eastAsia="宋体" w:hAnsi="Times New Roman" w:cs="Times New Roman"/>
          <w:b/>
          <w:szCs w:val="24"/>
        </w:rPr>
        <w:t>Information of</w:t>
      </w:r>
      <w:r w:rsidRPr="00B862E2">
        <w:rPr>
          <w:rFonts w:ascii="Times New Roman" w:eastAsia="宋体" w:hAnsi="Times New Roman" w:cs="Times New Roman"/>
          <w:b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4"/>
        </w:rPr>
        <w:t>human</w:t>
      </w:r>
      <w:r>
        <w:rPr>
          <w:rFonts w:ascii="Times New Roman" w:eastAsia="宋体" w:hAnsi="Times New Roman" w:cs="Times New Roman"/>
          <w:b/>
          <w:szCs w:val="24"/>
        </w:rPr>
        <w:t xml:space="preserve"> samples.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984"/>
      </w:tblGrid>
      <w:tr w:rsidR="006E4F74" w:rsidRPr="00C86C34" w14:paraId="13520AF2" w14:textId="77777777" w:rsidTr="003C5FF2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94CC6" w14:textId="77777777" w:rsidR="006E4F74" w:rsidRDefault="006E4F74" w:rsidP="00856F85">
            <w:pPr>
              <w:widowControl/>
              <w:rPr>
                <w:rFonts w:ascii="Times New Roman" w:eastAsia="宋体" w:hAnsi="Times New Roman" w:cs="Times New Roman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30824" w14:textId="4C0D6F3E" w:rsidR="006E4F74" w:rsidRDefault="006E4F74" w:rsidP="00856F85">
            <w:pPr>
              <w:widowControl/>
              <w:rPr>
                <w:rFonts w:ascii="Times New Roman" w:eastAsia="宋体" w:hAnsi="Times New Roman" w:cs="Times New Roman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Normal (N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4079" w14:textId="18288019" w:rsidR="006E4F74" w:rsidRPr="00C86C34" w:rsidRDefault="006E4F74" w:rsidP="00856F85">
            <w:pPr>
              <w:widowControl/>
              <w:rPr>
                <w:rFonts w:ascii="Times New Roman" w:eastAsia="宋体" w:hAnsi="Times New Roman" w:cs="Times New Roman"/>
                <w:szCs w:val="24"/>
              </w:rPr>
            </w:pPr>
            <w:r w:rsidRPr="006E4F74">
              <w:rPr>
                <w:rFonts w:ascii="Times New Roman" w:eastAsia="宋体" w:hAnsi="Times New Roman" w:cs="Times New Roman"/>
                <w:szCs w:val="24"/>
              </w:rPr>
              <w:t>Osteoarthritis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(OA)</w:t>
            </w:r>
          </w:p>
        </w:tc>
      </w:tr>
      <w:tr w:rsidR="006E4F74" w14:paraId="1A61AFAA" w14:textId="77777777" w:rsidTr="003C5FF2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7AA71A" w14:textId="11B198C2" w:rsidR="006E4F74" w:rsidRPr="00C86C34" w:rsidRDefault="006E4F74" w:rsidP="00856F85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  <w:r w:rsidR="003C5FF2">
              <w:rPr>
                <w:rFonts w:ascii="Times New Roman" w:hAnsi="Times New Roman" w:cs="Times New Roman"/>
                <w:sz w:val="20"/>
                <w:szCs w:val="20"/>
              </w:rPr>
              <w:t>of pati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696B55" w14:textId="3F1C3804" w:rsidR="006E4F74" w:rsidRPr="00C86C34" w:rsidRDefault="006E4F74" w:rsidP="00856F85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478261" w14:textId="389DD02A" w:rsidR="006E4F74" w:rsidRPr="00E01696" w:rsidRDefault="006E4F74" w:rsidP="003C5FF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E4F74" w14:paraId="586B4712" w14:textId="77777777" w:rsidTr="003C5FF2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A82152" w14:textId="47697FA0" w:rsidR="006E4F74" w:rsidRDefault="003C5FF2" w:rsidP="00856F85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f</w:t>
            </w:r>
            <w:r w:rsidR="006E4F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132F2B" w14:textId="0746B6DC" w:rsidR="006E4F74" w:rsidRDefault="003C5FF2" w:rsidP="00856F85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053911" w14:textId="6CA56CA7" w:rsidR="006E4F74" w:rsidRDefault="003C5FF2" w:rsidP="003C5FF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4F74" w14:paraId="115DF17E" w14:textId="77777777" w:rsidTr="003C5FF2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A6CE" w14:textId="72760A07" w:rsidR="006E4F74" w:rsidRDefault="003C5FF2" w:rsidP="003C5FF2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</w:t>
            </w:r>
            <w:r w:rsidR="006E4F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915D0" w14:textId="3EE1DC5B" w:rsidR="006E4F74" w:rsidRDefault="003C5FF2" w:rsidP="00856F85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69278" w14:textId="4CFFAAC2" w:rsidR="006E4F74" w:rsidRDefault="003C5FF2" w:rsidP="003C5FF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4F74" w14:paraId="596BD4BD" w14:textId="77777777" w:rsidTr="003C5FF2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4435F" w14:textId="3820468E" w:rsidR="006E4F74" w:rsidRDefault="003C5FF2" w:rsidP="00856F85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C5FF2">
              <w:rPr>
                <w:rFonts w:ascii="Times New Roman" w:hAnsi="Times New Roman" w:cs="Times New Roman"/>
                <w:sz w:val="20"/>
                <w:szCs w:val="20"/>
              </w:rPr>
              <w:t>ge distrib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967BB" w14:textId="77F2ACC1" w:rsidR="006E4F74" w:rsidRDefault="003C5FF2" w:rsidP="00856F85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FF2">
              <w:rPr>
                <w:rFonts w:ascii="Times New Roman" w:hAnsi="Times New Roman" w:cs="Times New Roman"/>
                <w:sz w:val="20"/>
                <w:szCs w:val="20"/>
              </w:rPr>
              <w:t>56~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D5111" w14:textId="738A92AB" w:rsidR="006E4F74" w:rsidRDefault="003C5FF2" w:rsidP="003C5FF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FF2">
              <w:rPr>
                <w:rFonts w:ascii="Times New Roman" w:hAnsi="Times New Roman" w:cs="Times New Roman"/>
                <w:sz w:val="20"/>
                <w:szCs w:val="20"/>
              </w:rPr>
              <w:t>52~81</w:t>
            </w:r>
          </w:p>
        </w:tc>
      </w:tr>
      <w:tr w:rsidR="006E4F74" w14:paraId="63B13DC4" w14:textId="77777777" w:rsidTr="003C5FF2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9F47" w14:textId="3EDA74F5" w:rsidR="006E4F74" w:rsidRPr="00C101CF" w:rsidRDefault="003C5FF2" w:rsidP="003C5FF2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ge (yea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C581" w14:textId="7C9A101C" w:rsidR="006E4F74" w:rsidRPr="0033018E" w:rsidRDefault="00324F9B" w:rsidP="00856F85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4F9B">
              <w:rPr>
                <w:rFonts w:ascii="Times New Roman" w:hAnsi="Times New Roman" w:cs="Times New Roman"/>
                <w:sz w:val="20"/>
                <w:szCs w:val="20"/>
              </w:rPr>
              <w:t>69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9B">
              <w:rPr>
                <w:rFonts w:ascii="Times New Roman" w:hAnsi="Times New Roman" w:cs="Times New Roman"/>
                <w:sz w:val="20"/>
                <w:szCs w:val="20"/>
              </w:rPr>
              <w:t>7.9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673C" w14:textId="00CFBCC6" w:rsidR="006E4F74" w:rsidRPr="00C30205" w:rsidRDefault="00324F9B" w:rsidP="003C5FF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9B">
              <w:rPr>
                <w:rFonts w:ascii="Times New Roman" w:hAnsi="Times New Roman" w:cs="Times New Roman"/>
                <w:sz w:val="20"/>
                <w:szCs w:val="20"/>
              </w:rPr>
              <w:t>67.40 ± 9.445</w:t>
            </w:r>
          </w:p>
        </w:tc>
      </w:tr>
    </w:tbl>
    <w:p w14:paraId="2E407F05" w14:textId="77777777" w:rsidR="00D006E9" w:rsidRPr="006E4F74" w:rsidRDefault="00D006E9" w:rsidP="00C101CF">
      <w:pPr>
        <w:widowControl/>
        <w:shd w:val="clear" w:color="auto" w:fill="FFFFFF"/>
        <w:spacing w:before="400"/>
        <w:rPr>
          <w:rFonts w:ascii="Times New Roman" w:eastAsia="宋体" w:hAnsi="Times New Roman" w:cs="Times New Roman"/>
          <w:b/>
          <w:szCs w:val="24"/>
        </w:rPr>
      </w:pPr>
    </w:p>
    <w:p w14:paraId="1FD4F181" w14:textId="77777777" w:rsidR="00D006E9" w:rsidRDefault="00D006E9" w:rsidP="00C101CF">
      <w:pPr>
        <w:widowControl/>
        <w:shd w:val="clear" w:color="auto" w:fill="FFFFFF"/>
        <w:spacing w:before="400"/>
        <w:rPr>
          <w:rFonts w:ascii="Times New Roman" w:eastAsia="宋体" w:hAnsi="Times New Roman" w:cs="Times New Roman"/>
          <w:b/>
          <w:szCs w:val="24"/>
        </w:rPr>
      </w:pPr>
    </w:p>
    <w:p w14:paraId="647D66F3" w14:textId="2FA89123" w:rsidR="00C101CF" w:rsidRPr="00B862E2" w:rsidRDefault="00C101CF" w:rsidP="00C101CF">
      <w:pPr>
        <w:widowControl/>
        <w:shd w:val="clear" w:color="auto" w:fill="FFFFFF"/>
        <w:spacing w:before="400"/>
        <w:rPr>
          <w:rFonts w:ascii="Times New Roman" w:eastAsia="宋体" w:hAnsi="Times New Roman" w:cs="Times New Roman"/>
          <w:b/>
          <w:szCs w:val="24"/>
        </w:rPr>
      </w:pPr>
      <w:r w:rsidRPr="00B862E2">
        <w:rPr>
          <w:rFonts w:ascii="Times New Roman" w:eastAsia="宋体" w:hAnsi="Times New Roman" w:cs="Times New Roman"/>
          <w:b/>
          <w:szCs w:val="24"/>
        </w:rPr>
        <w:lastRenderedPageBreak/>
        <w:t>Table S</w:t>
      </w:r>
      <w:r w:rsidR="00A54CFF">
        <w:rPr>
          <w:rFonts w:ascii="Times New Roman" w:eastAsia="宋体" w:hAnsi="Times New Roman" w:cs="Times New Roman"/>
          <w:b/>
          <w:szCs w:val="24"/>
        </w:rPr>
        <w:t>2</w:t>
      </w:r>
      <w:r w:rsidRPr="00B862E2">
        <w:rPr>
          <w:rFonts w:ascii="Times New Roman" w:eastAsia="宋体" w:hAnsi="Times New Roman" w:cs="Times New Roman"/>
          <w:b/>
          <w:szCs w:val="24"/>
        </w:rPr>
        <w:t xml:space="preserve"> Primer sequences </w:t>
      </w:r>
      <w:r w:rsidR="0010584E" w:rsidRPr="00B862E2">
        <w:rPr>
          <w:rFonts w:ascii="Times New Roman" w:eastAsia="宋体" w:hAnsi="Times New Roman" w:cs="Times New Roman" w:hint="eastAsia"/>
          <w:b/>
          <w:szCs w:val="24"/>
        </w:rPr>
        <w:t>used</w:t>
      </w:r>
      <w:r w:rsidR="0010584E" w:rsidRPr="00B862E2">
        <w:rPr>
          <w:rFonts w:ascii="Times New Roman" w:eastAsia="宋体" w:hAnsi="Times New Roman" w:cs="Times New Roman"/>
          <w:b/>
          <w:szCs w:val="24"/>
        </w:rPr>
        <w:t xml:space="preserve"> </w:t>
      </w:r>
      <w:r w:rsidRPr="00B862E2">
        <w:rPr>
          <w:rFonts w:ascii="Times New Roman" w:eastAsia="宋体" w:hAnsi="Times New Roman" w:cs="Times New Roman" w:hint="eastAsia"/>
          <w:b/>
          <w:szCs w:val="24"/>
        </w:rPr>
        <w:t>for</w:t>
      </w:r>
      <w:r w:rsidRPr="00B862E2">
        <w:rPr>
          <w:rFonts w:ascii="Times New Roman" w:eastAsia="宋体" w:hAnsi="Times New Roman" w:cs="Times New Roman"/>
          <w:b/>
          <w:szCs w:val="24"/>
        </w:rPr>
        <w:t xml:space="preserve"> </w:t>
      </w:r>
      <w:r w:rsidR="0010584E" w:rsidRPr="00B862E2">
        <w:rPr>
          <w:rFonts w:ascii="Times New Roman" w:eastAsia="宋体" w:hAnsi="Times New Roman" w:cs="Times New Roman" w:hint="eastAsia"/>
          <w:b/>
          <w:szCs w:val="24"/>
        </w:rPr>
        <w:t>qRT</w:t>
      </w:r>
      <w:r w:rsidR="00B20677" w:rsidRPr="00B862E2">
        <w:rPr>
          <w:rFonts w:ascii="Times New Roman" w:eastAsia="宋体" w:hAnsi="Times New Roman" w:cs="Times New Roman" w:hint="eastAsia"/>
          <w:b/>
          <w:szCs w:val="24"/>
        </w:rPr>
        <w:t>-</w:t>
      </w:r>
      <w:r w:rsidR="0010584E" w:rsidRPr="00B862E2">
        <w:rPr>
          <w:rFonts w:ascii="Times New Roman" w:eastAsia="宋体" w:hAnsi="Times New Roman" w:cs="Times New Roman" w:hint="eastAsia"/>
          <w:b/>
          <w:szCs w:val="24"/>
        </w:rPr>
        <w:t>PCR</w:t>
      </w:r>
      <w:r w:rsidR="00E35696" w:rsidRPr="00B862E2">
        <w:rPr>
          <w:rFonts w:ascii="Times New Roman" w:eastAsia="宋体" w:hAnsi="Times New Roman" w:cs="Times New Roman" w:hint="eastAsia"/>
          <w:b/>
          <w:szCs w:val="24"/>
        </w:rPr>
        <w:t>.</w:t>
      </w:r>
    </w:p>
    <w:tbl>
      <w:tblPr>
        <w:tblStyle w:val="a7"/>
        <w:tblW w:w="87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3686"/>
      </w:tblGrid>
      <w:tr w:rsidR="00C101CF" w:rsidRPr="00C86C34" w14:paraId="0F3DDC1B" w14:textId="77777777" w:rsidTr="00565F81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36021" w14:textId="77777777" w:rsidR="00C101CF" w:rsidRDefault="00C101CF" w:rsidP="008A3738">
            <w:pPr>
              <w:widowControl/>
              <w:rPr>
                <w:rFonts w:ascii="Times New Roman" w:eastAsia="宋体" w:hAnsi="Times New Roman" w:cs="Times New Roman"/>
                <w:szCs w:val="24"/>
                <w:highlight w:val="yellow"/>
              </w:rPr>
            </w:pPr>
            <w:bookmarkStart w:id="1" w:name="_Hlk117149655"/>
            <w:r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A262" w14:textId="77777777" w:rsidR="00C101CF" w:rsidRDefault="00C101CF" w:rsidP="008A3738">
            <w:pPr>
              <w:widowControl/>
              <w:rPr>
                <w:rFonts w:ascii="Times New Roman" w:eastAsia="宋体" w:hAnsi="Times New Roman" w:cs="Times New Roman"/>
                <w:szCs w:val="24"/>
                <w:highlight w:val="yellow"/>
              </w:rPr>
            </w:pPr>
            <w:r w:rsidRPr="00C86C34">
              <w:rPr>
                <w:rFonts w:ascii="Times New Roman" w:eastAsia="宋体" w:hAnsi="Times New Roman" w:cs="Times New Roman" w:hint="eastAsia"/>
                <w:szCs w:val="24"/>
              </w:rPr>
              <w:t>F</w:t>
            </w:r>
            <w:r w:rsidRPr="00C86C34">
              <w:rPr>
                <w:rFonts w:ascii="Times New Roman" w:eastAsia="宋体" w:hAnsi="Times New Roman" w:cs="Times New Roman"/>
                <w:szCs w:val="24"/>
              </w:rPr>
              <w:t xml:space="preserve">orward sequence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185FD" w14:textId="77777777" w:rsidR="00C101CF" w:rsidRPr="00C86C34" w:rsidRDefault="00C101CF" w:rsidP="008A3738">
            <w:pPr>
              <w:widowControl/>
              <w:rPr>
                <w:rFonts w:ascii="Times New Roman" w:eastAsia="宋体" w:hAnsi="Times New Roman" w:cs="Times New Roman"/>
                <w:szCs w:val="24"/>
              </w:rPr>
            </w:pPr>
            <w:r w:rsidRPr="00C86C34">
              <w:rPr>
                <w:rFonts w:ascii="Times New Roman" w:eastAsia="宋体" w:hAnsi="Times New Roman" w:cs="Times New Roman"/>
                <w:szCs w:val="24"/>
              </w:rPr>
              <w:t>Reverse sequence</w:t>
            </w:r>
          </w:p>
        </w:tc>
      </w:tr>
      <w:tr w:rsidR="00C101CF" w14:paraId="266DC10E" w14:textId="77777777" w:rsidTr="00565F81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3E249" w14:textId="0B2735E8" w:rsidR="00C101CF" w:rsidRPr="00C86C34" w:rsidRDefault="00C101CF" w:rsidP="008A3738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1CF">
              <w:rPr>
                <w:rFonts w:ascii="Times New Roman" w:hAnsi="Times New Roman" w:cs="Times New Roman"/>
                <w:sz w:val="20"/>
                <w:szCs w:val="20"/>
              </w:rPr>
              <w:t>mus AEBP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7C7C" w14:textId="039A5850" w:rsidR="00C101CF" w:rsidRPr="00C86C34" w:rsidRDefault="00C101CF" w:rsidP="008A3738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1CF">
              <w:rPr>
                <w:rFonts w:ascii="Times New Roman" w:hAnsi="Times New Roman" w:cs="Times New Roman"/>
                <w:sz w:val="20"/>
                <w:szCs w:val="20"/>
              </w:rPr>
              <w:t>CTCCCTGAGCCAGTTGT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7A2B" w14:textId="76EA2298" w:rsidR="00C101CF" w:rsidRPr="00E01696" w:rsidRDefault="00E117F6" w:rsidP="008A3738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ATGTGCGAGTGATTGTG</w:t>
            </w:r>
          </w:p>
        </w:tc>
      </w:tr>
      <w:tr w:rsidR="00594256" w14:paraId="711734BC" w14:textId="77777777" w:rsidTr="00565F81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2512" w14:textId="5D9A1A4B" w:rsidR="00321560" w:rsidRPr="00C101CF" w:rsidRDefault="00052F02" w:rsidP="008A3738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o AEBP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DDE0F" w14:textId="32C61FEB" w:rsidR="00C30205" w:rsidRPr="0033018E" w:rsidRDefault="009E150B" w:rsidP="008A3738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CCACGCCATCTTCC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CB9F8" w14:textId="3ACCFE0F" w:rsidR="00594256" w:rsidRPr="00C30205" w:rsidRDefault="009E150B" w:rsidP="008A3738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TGTTGTTCTCCCACTCG</w:t>
            </w:r>
          </w:p>
        </w:tc>
      </w:tr>
      <w:tr w:rsidR="00A54CFF" w14:paraId="31FA597D" w14:textId="77777777" w:rsidTr="00565F81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65E7C" w14:textId="704CBF45" w:rsidR="00A54CFF" w:rsidRDefault="00A54CFF" w:rsidP="00052F02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F5C">
              <w:rPr>
                <w:rFonts w:ascii="Times New Roman" w:hAnsi="Times New Roman" w:cs="Times New Roman"/>
                <w:sz w:val="20"/>
                <w:szCs w:val="20"/>
              </w:rPr>
              <w:t>homo TNF-α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7483" w14:textId="593DDF41" w:rsidR="00A54CFF" w:rsidRDefault="00A54CFF" w:rsidP="009E150B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GACAAGCCTGTAG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9D201" w14:textId="21BCAE12" w:rsidR="00A54CFF" w:rsidRDefault="00A54CFF" w:rsidP="009E150B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GGACCTGGGAGTAGAT</w:t>
            </w:r>
          </w:p>
        </w:tc>
      </w:tr>
      <w:tr w:rsidR="00A54CFF" w14:paraId="12F184CE" w14:textId="77777777" w:rsidTr="00565F81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75B7" w14:textId="347EA73C" w:rsidR="00A54CFF" w:rsidRDefault="00A54CFF" w:rsidP="00052F02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o IL-6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3C6F1" w14:textId="03858A1E" w:rsidR="00A54CFF" w:rsidRDefault="00A54CFF" w:rsidP="009E150B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CAGTTGCCTTCTCC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4071C" w14:textId="086DA7E9" w:rsidR="00A54CFF" w:rsidRDefault="00A54CFF" w:rsidP="009E150B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TCTTTGCTGCTTTCA</w:t>
            </w:r>
          </w:p>
        </w:tc>
      </w:tr>
      <w:tr w:rsidR="0020273D" w14:paraId="75B69EA1" w14:textId="77777777" w:rsidTr="00565F81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BB63F" w14:textId="16008667" w:rsidR="0020273D" w:rsidRDefault="0020273D" w:rsidP="00052F02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 GAPDH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8712" w14:textId="6ACBDF74" w:rsidR="0020273D" w:rsidRDefault="0020273D" w:rsidP="009E150B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D">
              <w:rPr>
                <w:rFonts w:ascii="Times New Roman" w:hAnsi="Times New Roman" w:cs="Times New Roman"/>
                <w:sz w:val="20"/>
                <w:szCs w:val="20"/>
              </w:rPr>
              <w:t>TGTTCCTACCCCCAATGTGTCCGT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9A4DE" w14:textId="5BBEC18A" w:rsidR="0020273D" w:rsidRDefault="0020273D" w:rsidP="009E150B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273D">
              <w:rPr>
                <w:rFonts w:ascii="Times New Roman" w:hAnsi="Times New Roman" w:cs="Times New Roman"/>
                <w:sz w:val="20"/>
                <w:szCs w:val="20"/>
              </w:rPr>
              <w:t>CTGGTCCTCAGTGTAGCCCAAGATG</w:t>
            </w:r>
          </w:p>
        </w:tc>
      </w:tr>
      <w:tr w:rsidR="00F83CA3" w14:paraId="64D264E4" w14:textId="77777777" w:rsidTr="00565F81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4A18C" w14:textId="269F5E33" w:rsidR="00F83CA3" w:rsidRDefault="00F83CA3" w:rsidP="00F83CA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mo </w:t>
            </w:r>
            <w:r w:rsidR="0035061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2DBD" w14:textId="0BBF1C55" w:rsidR="00F83CA3" w:rsidRPr="0020273D" w:rsidRDefault="00565F81" w:rsidP="009E150B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F81">
              <w:rPr>
                <w:rFonts w:ascii="Times New Roman" w:hAnsi="Times New Roman" w:cs="Times New Roman"/>
                <w:sz w:val="20"/>
                <w:szCs w:val="20"/>
              </w:rPr>
              <w:t>GACCTGACCTGCCGTCT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4FC8" w14:textId="0C75ECDD" w:rsidR="00F83CA3" w:rsidRPr="0020273D" w:rsidRDefault="00565F81" w:rsidP="009E150B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F81">
              <w:rPr>
                <w:rFonts w:ascii="Times New Roman" w:hAnsi="Times New Roman" w:cs="Times New Roman"/>
                <w:sz w:val="20"/>
                <w:szCs w:val="20"/>
              </w:rPr>
              <w:t>AGGAGTGGGTGTCGCTGT</w:t>
            </w:r>
          </w:p>
        </w:tc>
      </w:tr>
    </w:tbl>
    <w:bookmarkEnd w:id="1"/>
    <w:p w14:paraId="1A97F64F" w14:textId="57827842" w:rsidR="00976D71" w:rsidRPr="00B862E2" w:rsidRDefault="00976D71" w:rsidP="00B862E2">
      <w:pPr>
        <w:widowControl/>
        <w:shd w:val="clear" w:color="auto" w:fill="FFFFFF"/>
        <w:spacing w:before="400"/>
        <w:rPr>
          <w:rFonts w:ascii="Times New Roman" w:eastAsia="宋体" w:hAnsi="Times New Roman" w:cs="Times New Roman"/>
          <w:b/>
          <w:szCs w:val="24"/>
        </w:rPr>
      </w:pPr>
      <w:r w:rsidRPr="00B862E2">
        <w:rPr>
          <w:rFonts w:ascii="Times New Roman" w:eastAsia="宋体" w:hAnsi="Times New Roman" w:cs="Times New Roman" w:hint="eastAsia"/>
          <w:b/>
          <w:szCs w:val="24"/>
        </w:rPr>
        <w:t>T</w:t>
      </w:r>
      <w:r w:rsidRPr="00B862E2">
        <w:rPr>
          <w:rFonts w:ascii="Times New Roman" w:eastAsia="宋体" w:hAnsi="Times New Roman" w:cs="Times New Roman"/>
          <w:b/>
          <w:szCs w:val="24"/>
        </w:rPr>
        <w:t>able S</w:t>
      </w:r>
      <w:r w:rsidR="00A54CFF">
        <w:rPr>
          <w:rFonts w:ascii="Times New Roman" w:eastAsia="宋体" w:hAnsi="Times New Roman" w:cs="Times New Roman"/>
          <w:b/>
          <w:szCs w:val="24"/>
        </w:rPr>
        <w:t>3</w:t>
      </w:r>
      <w:r w:rsidRPr="00B862E2">
        <w:rPr>
          <w:rFonts w:ascii="Times New Roman" w:eastAsia="宋体" w:hAnsi="Times New Roman" w:cs="Times New Roman"/>
          <w:b/>
          <w:szCs w:val="24"/>
        </w:rPr>
        <w:t xml:space="preserve"> Antibodies</w:t>
      </w:r>
      <w:r w:rsidR="00FC5108">
        <w:rPr>
          <w:rFonts w:ascii="Times New Roman" w:eastAsia="宋体" w:hAnsi="Times New Roman" w:cs="Times New Roman"/>
          <w:b/>
          <w:szCs w:val="24"/>
        </w:rPr>
        <w:t xml:space="preserve"> </w:t>
      </w:r>
      <w:r w:rsidRPr="00B862E2">
        <w:rPr>
          <w:rFonts w:ascii="Times New Roman" w:eastAsia="宋体" w:hAnsi="Times New Roman" w:cs="Times New Roman"/>
          <w:b/>
          <w:szCs w:val="24"/>
        </w:rPr>
        <w:t>used for western blot.</w:t>
      </w:r>
    </w:p>
    <w:tbl>
      <w:tblPr>
        <w:tblStyle w:val="a7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87"/>
        <w:gridCol w:w="3225"/>
      </w:tblGrid>
      <w:tr w:rsidR="009B29A8" w:rsidRPr="00C86C34" w14:paraId="5E72F7E6" w14:textId="77777777" w:rsidTr="006F6336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C144B" w14:textId="33C1E071" w:rsidR="009B29A8" w:rsidRDefault="009B29A8" w:rsidP="000D4D5B">
            <w:pPr>
              <w:widowControl/>
              <w:rPr>
                <w:rFonts w:ascii="Times New Roman" w:eastAsia="宋体" w:hAnsi="Times New Roman" w:cs="Times New Roman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 xml:space="preserve">Primary </w:t>
            </w:r>
            <w:r w:rsidR="000D4D5B">
              <w:rPr>
                <w:rFonts w:ascii="Times New Roman" w:eastAsia="宋体" w:hAnsi="Times New Roman" w:cs="Times New Roman"/>
                <w:szCs w:val="24"/>
              </w:rPr>
              <w:t>a</w:t>
            </w:r>
            <w:r w:rsidR="000D4D5B" w:rsidRPr="000D4D5B">
              <w:rPr>
                <w:rFonts w:ascii="Times New Roman" w:eastAsia="宋体" w:hAnsi="Times New Roman" w:cs="Times New Roman"/>
                <w:szCs w:val="24"/>
              </w:rPr>
              <w:t>ntibodies (Abs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00F62" w14:textId="49D62C1E" w:rsidR="009B29A8" w:rsidRDefault="009B29A8" w:rsidP="00723B51">
            <w:pPr>
              <w:widowControl/>
              <w:rPr>
                <w:rFonts w:ascii="Times New Roman" w:eastAsia="宋体" w:hAnsi="Times New Roman" w:cs="Times New Roman"/>
                <w:szCs w:val="24"/>
              </w:rPr>
            </w:pPr>
            <w:r w:rsidRPr="00C2752C">
              <w:rPr>
                <w:rFonts w:ascii="Times New Roman" w:eastAsia="宋体" w:hAnsi="Times New Roman" w:cs="Times New Roman"/>
                <w:szCs w:val="24"/>
              </w:rPr>
              <w:t>Species origin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of Ab</w:t>
            </w:r>
            <w:r w:rsidR="00DC1D9D">
              <w:rPr>
                <w:rFonts w:ascii="Times New Roman" w:eastAsia="宋体" w:hAnsi="Times New Roman" w:cs="Times New Roman"/>
                <w:szCs w:val="24"/>
              </w:rPr>
              <w:t>s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AB371" w14:textId="2FCC2BBD" w:rsidR="009B29A8" w:rsidRPr="00C86C34" w:rsidRDefault="009B29A8" w:rsidP="00723B51">
            <w:pPr>
              <w:widowControl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Secondary Ab</w:t>
            </w:r>
            <w:r w:rsidR="000D4D5B">
              <w:rPr>
                <w:rFonts w:ascii="Times New Roman" w:eastAsia="宋体" w:hAnsi="Times New Roman" w:cs="Times New Roman"/>
                <w:szCs w:val="24"/>
              </w:rPr>
              <w:t>s</w:t>
            </w:r>
          </w:p>
        </w:tc>
      </w:tr>
      <w:tr w:rsidR="009B29A8" w14:paraId="13025317" w14:textId="77777777" w:rsidTr="006F6336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2A83" w14:textId="11543D92" w:rsidR="009B29A8" w:rsidRPr="00C86C34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743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EBP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 (</w:t>
            </w:r>
            <w:r w:rsidRPr="004D743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4D7436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E2010" w14:textId="695B57CD" w:rsidR="009B29A8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72139" w14:textId="610B0002" w:rsidR="009B29A8" w:rsidRPr="00E01696" w:rsidRDefault="009B29A8" w:rsidP="006F6336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-anti-mouse</w:t>
            </w:r>
            <w:r w:rsidR="006F6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0554D">
              <w:rPr>
                <w:rFonts w:ascii="Times New Roman" w:hAnsi="Times New Roman" w:cs="Times New Roman" w:hint="eastAsia"/>
                <w:sz w:val="20"/>
                <w:szCs w:val="20"/>
              </w:rPr>
              <w:t>gG-H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55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30554D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29A8" w14:paraId="298537A8" w14:textId="77777777" w:rsidTr="006F6336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95702" w14:textId="77777777" w:rsidR="009B29A8" w:rsidRPr="00A50253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253">
              <w:rPr>
                <w:rFonts w:ascii="Times New Roman" w:hAnsi="Times New Roman" w:cs="Times New Roman" w:hint="eastAsia"/>
                <w:sz w:val="20"/>
                <w:szCs w:val="20"/>
              </w:rPr>
              <w:t>MMP13</w:t>
            </w:r>
            <w:r w:rsidRPr="00A50253">
              <w:rPr>
                <w:rFonts w:ascii="Times New Roman" w:hAnsi="Times New Roman" w:cs="Times New Roman"/>
                <w:sz w:val="20"/>
                <w:szCs w:val="20"/>
              </w:rPr>
              <w:t xml:space="preserve"> Ab (</w:t>
            </w:r>
            <w:r w:rsidRPr="00A50253"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  <w:r w:rsidRPr="00A502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C5C3B5" w14:textId="03379FFB" w:rsidR="009B29A8" w:rsidRPr="00A50253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253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32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4E3648" w14:textId="3785E86E" w:rsidR="009B29A8" w:rsidRPr="00A50253" w:rsidRDefault="009B29A8" w:rsidP="006F6336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25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50253">
              <w:rPr>
                <w:rFonts w:ascii="Times New Roman" w:hAnsi="Times New Roman" w:cs="Times New Roman"/>
                <w:sz w:val="20"/>
                <w:szCs w:val="20"/>
              </w:rPr>
              <w:t>oat-anti-rabbit</w:t>
            </w:r>
            <w:r w:rsidR="006F6336" w:rsidRPr="00A502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253">
              <w:rPr>
                <w:rFonts w:ascii="Times New Roman" w:hAnsi="Times New Roman" w:cs="Times New Roman" w:hint="eastAsia"/>
                <w:sz w:val="20"/>
                <w:szCs w:val="20"/>
              </w:rPr>
              <w:t>IgG-HRP</w:t>
            </w:r>
            <w:r w:rsidRPr="00A5025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0253">
              <w:rPr>
                <w:rFonts w:ascii="Times New Roman" w:hAnsi="Times New Roman" w:cs="Times New Roman" w:hint="eastAsia"/>
                <w:sz w:val="20"/>
                <w:szCs w:val="20"/>
              </w:rPr>
              <w:t>1:3000</w:t>
            </w:r>
            <w:r w:rsidRPr="00A502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29A8" w14:paraId="7381D099" w14:textId="77777777" w:rsidTr="006F6336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9AAE2" w14:textId="77777777" w:rsidR="009B29A8" w:rsidRPr="004D7436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10FF">
              <w:rPr>
                <w:rFonts w:ascii="Times New Roman" w:hAnsi="Times New Roman" w:cs="Times New Roman" w:hint="eastAsia"/>
                <w:sz w:val="20"/>
                <w:szCs w:val="20"/>
              </w:rPr>
              <w:t>ADAMTS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 (</w:t>
            </w:r>
            <w:r w:rsidRPr="00AD10F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AD10FF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1514D" w14:textId="77777777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9E84E" w14:textId="5AF1CBB9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9A8" w14:paraId="18C9758F" w14:textId="77777777" w:rsidTr="006F63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9E1D3" w14:textId="77777777" w:rsidR="009B29A8" w:rsidRPr="00C86C34" w:rsidRDefault="009B29A8" w:rsidP="00723B51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4502C">
              <w:rPr>
                <w:rFonts w:ascii="Times New Roman" w:hAnsi="Times New Roman" w:cs="Times New Roman"/>
                <w:sz w:val="20"/>
                <w:szCs w:val="20"/>
              </w:rPr>
              <w:t xml:space="preserve">ggrec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 (</w:t>
            </w:r>
            <w:r w:rsidRPr="0024502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24502C">
              <w:rPr>
                <w:rFonts w:ascii="Times New Roman" w:hAnsi="Times New Roman" w:cs="Times New Roman" w:hint="eastAsia"/>
                <w:sz w:val="20"/>
                <w:szCs w:val="20"/>
              </w:rPr>
              <w:t>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4B164" w14:textId="77777777" w:rsidR="009B29A8" w:rsidRPr="00E01696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A0F4B" w14:textId="5E38A953" w:rsidR="009B29A8" w:rsidRPr="00E01696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9A8" w14:paraId="5AC51827" w14:textId="77777777" w:rsidTr="006F63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27136" w14:textId="1041F890" w:rsidR="009B29A8" w:rsidRPr="00C101CF" w:rsidRDefault="002E29B3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B29A8" w:rsidRPr="0024502C">
              <w:rPr>
                <w:rFonts w:ascii="Times New Roman" w:hAnsi="Times New Roman" w:cs="Times New Roman"/>
                <w:sz w:val="20"/>
                <w:szCs w:val="20"/>
              </w:rPr>
              <w:t>ollagen-II</w:t>
            </w:r>
            <w:r w:rsidR="009B29A8">
              <w:rPr>
                <w:rFonts w:ascii="Times New Roman" w:hAnsi="Times New Roman" w:cs="Times New Roman"/>
                <w:sz w:val="20"/>
                <w:szCs w:val="20"/>
              </w:rPr>
              <w:t xml:space="preserve"> Ab (</w:t>
            </w:r>
            <w:r w:rsidR="009B29A8" w:rsidRPr="0024502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B29A8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9B29A8" w:rsidRPr="0024502C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  <w:r w:rsidR="009B29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2B4CF" w14:textId="77777777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E62924" w14:textId="1AD613CF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9A8" w14:paraId="76F6199E" w14:textId="77777777" w:rsidTr="006F63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C7459" w14:textId="7C1ECC2C" w:rsidR="009B29A8" w:rsidRPr="004D7436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p-I</w:t>
            </w:r>
            <w:r w:rsidRPr="00AB25F8">
              <w:rPr>
                <w:rFonts w:ascii="Times New Roman" w:hAnsi="Times New Roman" w:cs="Times New Roman"/>
                <w:sz w:val="20"/>
                <w:szCs w:val="20"/>
              </w:rPr>
              <w:t>κ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B29A8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 (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25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A49E0" w14:textId="77777777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A575B" w14:textId="459F1D0D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9A8" w14:paraId="6AB75E88" w14:textId="77777777" w:rsidTr="006F63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CBA4B" w14:textId="10AF20A1" w:rsidR="009B29A8" w:rsidRPr="00AB25F8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AB25F8">
              <w:rPr>
                <w:rFonts w:ascii="Times New Roman" w:hAnsi="Times New Roman" w:cs="Times New Roman"/>
                <w:sz w:val="20"/>
                <w:szCs w:val="20"/>
              </w:rPr>
              <w:t>κ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B29A8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 (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25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483FE" w14:textId="77777777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F5E74" w14:textId="6560DB28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9A8" w14:paraId="12BB3356" w14:textId="77777777" w:rsidTr="006F63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FD37F" w14:textId="40BEF36E" w:rsidR="009B29A8" w:rsidRPr="00AB25F8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-p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 (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25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DDBB2" w14:textId="77777777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55C85" w14:textId="410887C8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9A8" w14:paraId="3B9CA4BD" w14:textId="77777777" w:rsidTr="006F63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23F53" w14:textId="6915CE78" w:rsidR="009B29A8" w:rsidRPr="00AB25F8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 (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25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54B5D" w14:textId="77777777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3F3337" w14:textId="68F225E9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9A8" w14:paraId="0FFE4E9C" w14:textId="77777777" w:rsidTr="006F63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9E17C" w14:textId="4B732927" w:rsidR="009B29A8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E6D">
              <w:rPr>
                <w:rFonts w:ascii="Times New Roman" w:hAnsi="Times New Roman" w:cs="Times New Roman"/>
                <w:sz w:val="20"/>
                <w:szCs w:val="20"/>
              </w:rPr>
              <w:t xml:space="preserve">ADAMTS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 (</w:t>
            </w:r>
            <w:r w:rsidRPr="00E37E6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E37E6D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CDF4E" w14:textId="77777777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068B9" w14:textId="5C4901F4" w:rsidR="009B29A8" w:rsidRPr="00C30205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9A8" w14:paraId="7EEA93D2" w14:textId="77777777" w:rsidTr="006F63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9643F" w14:textId="1C2FB459" w:rsidR="009B29A8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5F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 (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AB25F8">
              <w:rPr>
                <w:rFonts w:ascii="Times New Roman" w:hAnsi="Times New Roman" w:cs="Times New Roman" w:hint="eastAsia"/>
                <w:sz w:val="20"/>
                <w:szCs w:val="20"/>
              </w:rPr>
              <w:t>1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F84AE" w14:textId="08010248" w:rsidR="009B29A8" w:rsidRDefault="009B29A8" w:rsidP="00723B51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DC565" w14:textId="591F32B3" w:rsidR="009B29A8" w:rsidRPr="00C30205" w:rsidRDefault="009B29A8" w:rsidP="006F6336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at-anti-mouse</w:t>
            </w:r>
            <w:r w:rsidR="006F6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362F">
              <w:rPr>
                <w:rFonts w:ascii="Times New Roman" w:hAnsi="Times New Roman" w:cs="Times New Roman" w:hint="eastAsia"/>
                <w:sz w:val="20"/>
                <w:szCs w:val="20"/>
              </w:rPr>
              <w:t>IgG-H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436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04362F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1B6C09E" w14:textId="200351F6" w:rsidR="00A54CFF" w:rsidRPr="00B862E2" w:rsidRDefault="00A54CFF" w:rsidP="00A54CFF">
      <w:pPr>
        <w:widowControl/>
        <w:shd w:val="clear" w:color="auto" w:fill="FFFFFF"/>
        <w:spacing w:before="400"/>
        <w:rPr>
          <w:rFonts w:ascii="Times New Roman" w:eastAsia="宋体" w:hAnsi="Times New Roman" w:cs="Times New Roman"/>
          <w:b/>
          <w:szCs w:val="24"/>
        </w:rPr>
      </w:pPr>
      <w:r w:rsidRPr="00B862E2">
        <w:rPr>
          <w:rFonts w:ascii="Times New Roman" w:eastAsia="宋体" w:hAnsi="Times New Roman" w:cs="Times New Roman" w:hint="eastAsia"/>
          <w:b/>
          <w:szCs w:val="24"/>
        </w:rPr>
        <w:t>T</w:t>
      </w:r>
      <w:r w:rsidRPr="00B862E2">
        <w:rPr>
          <w:rFonts w:ascii="Times New Roman" w:eastAsia="宋体" w:hAnsi="Times New Roman" w:cs="Times New Roman"/>
          <w:b/>
          <w:szCs w:val="24"/>
        </w:rPr>
        <w:t>able S</w:t>
      </w:r>
      <w:r w:rsidR="00500E09">
        <w:rPr>
          <w:rFonts w:ascii="Times New Roman" w:eastAsia="宋体" w:hAnsi="Times New Roman" w:cs="Times New Roman"/>
          <w:b/>
          <w:szCs w:val="24"/>
        </w:rPr>
        <w:t>4</w:t>
      </w:r>
      <w:r w:rsidRPr="00B862E2">
        <w:rPr>
          <w:rFonts w:ascii="Times New Roman" w:eastAsia="宋体" w:hAnsi="Times New Roman" w:cs="Times New Roman"/>
          <w:b/>
          <w:szCs w:val="24"/>
        </w:rPr>
        <w:t xml:space="preserve"> Antibodies</w:t>
      </w:r>
      <w:r w:rsidR="00E227DC">
        <w:rPr>
          <w:rFonts w:ascii="Times New Roman" w:eastAsia="宋体" w:hAnsi="Times New Roman" w:cs="Times New Roman"/>
          <w:b/>
          <w:szCs w:val="24"/>
        </w:rPr>
        <w:t xml:space="preserve"> </w:t>
      </w:r>
      <w:r w:rsidRPr="00B862E2">
        <w:rPr>
          <w:rFonts w:ascii="Times New Roman" w:eastAsia="宋体" w:hAnsi="Times New Roman" w:cs="Times New Roman"/>
          <w:b/>
          <w:szCs w:val="24"/>
        </w:rPr>
        <w:t xml:space="preserve">used for </w:t>
      </w:r>
      <w:r w:rsidR="009D0E0F">
        <w:rPr>
          <w:rFonts w:ascii="Times New Roman" w:eastAsia="宋体" w:hAnsi="Times New Roman" w:cs="Times New Roman" w:hint="eastAsia"/>
          <w:b/>
          <w:szCs w:val="24"/>
        </w:rPr>
        <w:t>i</w:t>
      </w:r>
      <w:r w:rsidR="009D0E0F" w:rsidRPr="009D0E0F">
        <w:rPr>
          <w:rFonts w:ascii="Times New Roman" w:eastAsia="宋体" w:hAnsi="Times New Roman" w:cs="Times New Roman"/>
          <w:b/>
          <w:szCs w:val="24"/>
        </w:rPr>
        <w:t>mmunofluorescence staining</w:t>
      </w:r>
      <w:r w:rsidRPr="00B862E2">
        <w:rPr>
          <w:rFonts w:ascii="Times New Roman" w:eastAsia="宋体" w:hAnsi="Times New Roman" w:cs="Times New Roman"/>
          <w:b/>
          <w:szCs w:val="24"/>
        </w:rPr>
        <w:t>.</w:t>
      </w:r>
    </w:p>
    <w:tbl>
      <w:tblPr>
        <w:tblStyle w:val="a7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87"/>
        <w:gridCol w:w="3225"/>
      </w:tblGrid>
      <w:tr w:rsidR="00A54CFF" w:rsidRPr="00C86C34" w14:paraId="2B0F8E30" w14:textId="77777777" w:rsidTr="006F6336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82C0A" w14:textId="058B37E1" w:rsidR="00A54CFF" w:rsidRDefault="00A54CFF" w:rsidP="00B03B19">
            <w:pPr>
              <w:widowControl/>
              <w:rPr>
                <w:rFonts w:ascii="Times New Roman" w:eastAsia="宋体" w:hAnsi="Times New Roman" w:cs="Times New Roman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 xml:space="preserve">Primary </w:t>
            </w:r>
            <w:r w:rsidR="00E227DC">
              <w:rPr>
                <w:rFonts w:ascii="Times New Roman" w:eastAsia="宋体" w:hAnsi="Times New Roman" w:cs="Times New Roman"/>
                <w:szCs w:val="24"/>
              </w:rPr>
              <w:t>a</w:t>
            </w:r>
            <w:r w:rsidR="00E227DC" w:rsidRPr="000D4D5B">
              <w:rPr>
                <w:rFonts w:ascii="Times New Roman" w:eastAsia="宋体" w:hAnsi="Times New Roman" w:cs="Times New Roman"/>
                <w:szCs w:val="24"/>
              </w:rPr>
              <w:t>ntibodies (Abs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E4FC8" w14:textId="3A6C1C6A" w:rsidR="00A54CFF" w:rsidRDefault="00A54CFF" w:rsidP="00B03B19">
            <w:pPr>
              <w:widowControl/>
              <w:rPr>
                <w:rFonts w:ascii="Times New Roman" w:eastAsia="宋体" w:hAnsi="Times New Roman" w:cs="Times New Roman"/>
                <w:szCs w:val="24"/>
              </w:rPr>
            </w:pPr>
            <w:r w:rsidRPr="00C2752C">
              <w:rPr>
                <w:rFonts w:ascii="Times New Roman" w:eastAsia="宋体" w:hAnsi="Times New Roman" w:cs="Times New Roman"/>
                <w:szCs w:val="24"/>
              </w:rPr>
              <w:t>Species origin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of Ab</w:t>
            </w:r>
            <w:r w:rsidR="00E227DC">
              <w:rPr>
                <w:rFonts w:ascii="Times New Roman" w:eastAsia="宋体" w:hAnsi="Times New Roman" w:cs="Times New Roman"/>
                <w:szCs w:val="24"/>
              </w:rPr>
              <w:t>s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75E75" w14:textId="608AE460" w:rsidR="00A54CFF" w:rsidRPr="00C86C34" w:rsidRDefault="00A54CFF" w:rsidP="00B03B19">
            <w:pPr>
              <w:widowControl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Secondary Ab</w:t>
            </w:r>
            <w:r w:rsidR="00E227DC">
              <w:rPr>
                <w:rFonts w:ascii="Times New Roman" w:eastAsia="宋体" w:hAnsi="Times New Roman" w:cs="Times New Roman"/>
                <w:szCs w:val="24"/>
              </w:rPr>
              <w:t>s</w:t>
            </w:r>
          </w:p>
        </w:tc>
      </w:tr>
      <w:tr w:rsidR="00A54CFF" w14:paraId="35D6312D" w14:textId="77777777" w:rsidTr="006F6336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E9F8E" w14:textId="2E1F44F4" w:rsidR="00A54CFF" w:rsidRPr="00F029B6" w:rsidRDefault="00A54CFF" w:rsidP="00B03B19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9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EBP1 </w:t>
            </w:r>
            <w:r w:rsidRPr="00F029B6">
              <w:rPr>
                <w:rFonts w:ascii="Times New Roman" w:hAnsi="Times New Roman" w:cs="Times New Roman"/>
                <w:sz w:val="20"/>
                <w:szCs w:val="20"/>
              </w:rPr>
              <w:t>Ab (</w:t>
            </w:r>
            <w:r w:rsidR="006F6336" w:rsidRPr="00F029B6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  <w:r w:rsidRPr="00F02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BD571" w14:textId="3037A59B" w:rsidR="00A54CFF" w:rsidRDefault="006F6336" w:rsidP="00B03B19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F6336"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FA554" w14:textId="0DBF5B01" w:rsidR="00A54CFF" w:rsidRPr="00E01696" w:rsidRDefault="006F6336" w:rsidP="006F6336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at-anti-mouse </w:t>
            </w:r>
            <w:r w:rsidRPr="006F6336">
              <w:rPr>
                <w:rFonts w:ascii="Times New Roman" w:hAnsi="Times New Roman" w:cs="Times New Roman" w:hint="eastAsia"/>
                <w:sz w:val="20"/>
                <w:szCs w:val="20"/>
              </w:rPr>
              <w:t>I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F6336">
              <w:rPr>
                <w:rFonts w:ascii="Times New Roman" w:hAnsi="Times New Roman" w:cs="Times New Roman" w:hint="eastAsia"/>
                <w:sz w:val="20"/>
                <w:szCs w:val="20"/>
              </w:rPr>
              <w:t>Cy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F633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6D25" w14:paraId="1CD9D0BB" w14:textId="77777777" w:rsidTr="007C0A61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FB130" w14:textId="60EE26ED" w:rsidR="00586D25" w:rsidRPr="00F029B6" w:rsidRDefault="00586D25" w:rsidP="00B03B19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9B6">
              <w:rPr>
                <w:rFonts w:ascii="Times New Roman" w:hAnsi="Times New Roman" w:cs="Times New Roman"/>
                <w:sz w:val="20"/>
                <w:szCs w:val="20"/>
              </w:rPr>
              <w:t>IκBα Ab (1:50)</w:t>
            </w:r>
          </w:p>
        </w:tc>
        <w:tc>
          <w:tcPr>
            <w:tcW w:w="2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9D773A" w14:textId="14EEE9FF" w:rsidR="00586D25" w:rsidRPr="00FB6450" w:rsidRDefault="00586D25" w:rsidP="00AE26D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54F1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32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1D1C76" w14:textId="796FC09F" w:rsidR="00586D25" w:rsidRPr="00C30205" w:rsidRDefault="00586D25" w:rsidP="00AE26D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at-anti-rabbit </w:t>
            </w:r>
            <w:r w:rsidRPr="00AE26D3">
              <w:rPr>
                <w:rFonts w:ascii="Times New Roman" w:hAnsi="Times New Roman" w:cs="Times New Roman" w:hint="eastAsia"/>
                <w:sz w:val="20"/>
                <w:szCs w:val="20"/>
              </w:rPr>
              <w:t>I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E26D3">
              <w:rPr>
                <w:rFonts w:ascii="Times New Roman" w:hAnsi="Times New Roman" w:cs="Times New Roman" w:hint="eastAsia"/>
                <w:sz w:val="20"/>
                <w:szCs w:val="20"/>
              </w:rPr>
              <w:t>Cy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E26D3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6D25" w14:paraId="6AA19BA8" w14:textId="77777777" w:rsidTr="007C0A61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32B2" w14:textId="28445E37" w:rsidR="00586D25" w:rsidRPr="00F029B6" w:rsidRDefault="00586D25" w:rsidP="00AE26D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E26D3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 (</w:t>
            </w:r>
            <w:r w:rsidRPr="00AE26D3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FB2E6" w14:textId="0A74C0B7" w:rsidR="00586D25" w:rsidRPr="006F6336" w:rsidRDefault="00586D25" w:rsidP="00AE26D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F1266" w14:textId="1F662D2C" w:rsidR="00586D25" w:rsidRDefault="00586D25" w:rsidP="00AE26D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D25" w14:paraId="4F673AB8" w14:textId="77777777" w:rsidTr="007C40B1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020C" w14:textId="772A593C" w:rsidR="00586D25" w:rsidRPr="00F029B6" w:rsidRDefault="00586D25" w:rsidP="00AE26D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26D3">
              <w:rPr>
                <w:rFonts w:ascii="Times New Roman" w:hAnsi="Times New Roman" w:cs="Times New Roman" w:hint="eastAsia"/>
                <w:sz w:val="20"/>
                <w:szCs w:val="20"/>
              </w:rPr>
              <w:t>MMP1</w:t>
            </w:r>
            <w:r w:rsidRPr="00AE26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 (</w:t>
            </w:r>
            <w:r w:rsidRPr="00AE26D3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AE26D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AE26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16A9D" w14:textId="77777777" w:rsidR="00586D25" w:rsidRPr="006F6336" w:rsidRDefault="00586D25" w:rsidP="00AE26D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3E43A" w14:textId="77777777" w:rsidR="00586D25" w:rsidRDefault="00586D25" w:rsidP="00AE26D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D25" w14:paraId="524B7587" w14:textId="77777777" w:rsidTr="007C40B1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D0DD2" w14:textId="74BF1817" w:rsidR="00586D25" w:rsidRPr="00F029B6" w:rsidRDefault="00586D25" w:rsidP="00AE26D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26D3">
              <w:rPr>
                <w:rFonts w:ascii="Times New Roman" w:hAnsi="Times New Roman" w:cs="Times New Roman"/>
                <w:sz w:val="20"/>
                <w:szCs w:val="20"/>
              </w:rPr>
              <w:t>Collagen 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 (</w:t>
            </w:r>
            <w:r w:rsidRPr="00AE26D3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830D1" w14:textId="77777777" w:rsidR="00586D25" w:rsidRPr="006F6336" w:rsidRDefault="00586D25" w:rsidP="00AE26D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5A1C3" w14:textId="77777777" w:rsidR="00586D25" w:rsidRDefault="00586D25" w:rsidP="00AE26D3">
            <w:pPr>
              <w:widowControl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9367C9" w14:textId="5AF59647" w:rsidR="0022610C" w:rsidRPr="0022610C" w:rsidRDefault="0022610C" w:rsidP="00154F98">
      <w:pPr>
        <w:jc w:val="center"/>
        <w:rPr>
          <w:rFonts w:ascii="Times New Roman" w:eastAsia="宋体" w:hAnsi="Times New Roman" w:cs="Times New Roman"/>
          <w:szCs w:val="24"/>
        </w:rPr>
      </w:pPr>
      <w:bookmarkStart w:id="2" w:name="_GoBack"/>
      <w:bookmarkEnd w:id="2"/>
    </w:p>
    <w:sectPr w:rsidR="0022610C" w:rsidRPr="00226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044D4" w14:textId="77777777" w:rsidR="009939F3" w:rsidRDefault="009939F3" w:rsidP="00C101CF">
      <w:pPr>
        <w:spacing w:line="240" w:lineRule="auto"/>
      </w:pPr>
      <w:r>
        <w:separator/>
      </w:r>
    </w:p>
  </w:endnote>
  <w:endnote w:type="continuationSeparator" w:id="0">
    <w:p w14:paraId="141D20B3" w14:textId="77777777" w:rsidR="009939F3" w:rsidRDefault="009939F3" w:rsidP="00C10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A2379" w14:textId="77777777" w:rsidR="009939F3" w:rsidRDefault="009939F3" w:rsidP="00C101CF">
      <w:pPr>
        <w:spacing w:line="240" w:lineRule="auto"/>
      </w:pPr>
      <w:r>
        <w:separator/>
      </w:r>
    </w:p>
  </w:footnote>
  <w:footnote w:type="continuationSeparator" w:id="0">
    <w:p w14:paraId="011F1C54" w14:textId="77777777" w:rsidR="009939F3" w:rsidRDefault="009939F3" w:rsidP="00C101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00C"/>
    <w:rsid w:val="00026AEF"/>
    <w:rsid w:val="0004362F"/>
    <w:rsid w:val="00052F02"/>
    <w:rsid w:val="000658C7"/>
    <w:rsid w:val="000658E4"/>
    <w:rsid w:val="00072521"/>
    <w:rsid w:val="00077B42"/>
    <w:rsid w:val="000979F1"/>
    <w:rsid w:val="000C6511"/>
    <w:rsid w:val="000D4D5B"/>
    <w:rsid w:val="0010584E"/>
    <w:rsid w:val="00106722"/>
    <w:rsid w:val="0012535D"/>
    <w:rsid w:val="001366D1"/>
    <w:rsid w:val="0013682F"/>
    <w:rsid w:val="00154F98"/>
    <w:rsid w:val="00191F5C"/>
    <w:rsid w:val="001E4732"/>
    <w:rsid w:val="0020273D"/>
    <w:rsid w:val="0020600C"/>
    <w:rsid w:val="00221012"/>
    <w:rsid w:val="0022610C"/>
    <w:rsid w:val="0024502C"/>
    <w:rsid w:val="00254175"/>
    <w:rsid w:val="002741B7"/>
    <w:rsid w:val="002755C4"/>
    <w:rsid w:val="00286BF5"/>
    <w:rsid w:val="002E2230"/>
    <w:rsid w:val="002E29B3"/>
    <w:rsid w:val="0030554D"/>
    <w:rsid w:val="00305C0C"/>
    <w:rsid w:val="00305C57"/>
    <w:rsid w:val="00321560"/>
    <w:rsid w:val="00324F9B"/>
    <w:rsid w:val="0033018E"/>
    <w:rsid w:val="00350616"/>
    <w:rsid w:val="0037513C"/>
    <w:rsid w:val="0038589C"/>
    <w:rsid w:val="003C5FF2"/>
    <w:rsid w:val="003D0863"/>
    <w:rsid w:val="003D1D84"/>
    <w:rsid w:val="003E10B0"/>
    <w:rsid w:val="003F49B0"/>
    <w:rsid w:val="00435995"/>
    <w:rsid w:val="004572C6"/>
    <w:rsid w:val="004B1B33"/>
    <w:rsid w:val="004D7436"/>
    <w:rsid w:val="004F0215"/>
    <w:rsid w:val="0050032E"/>
    <w:rsid w:val="00500E09"/>
    <w:rsid w:val="00531278"/>
    <w:rsid w:val="00532FA4"/>
    <w:rsid w:val="00565F81"/>
    <w:rsid w:val="00586D25"/>
    <w:rsid w:val="00594256"/>
    <w:rsid w:val="005A2D55"/>
    <w:rsid w:val="005B30E4"/>
    <w:rsid w:val="005C1E38"/>
    <w:rsid w:val="00601919"/>
    <w:rsid w:val="006316AE"/>
    <w:rsid w:val="00642063"/>
    <w:rsid w:val="006573ED"/>
    <w:rsid w:val="006E4F74"/>
    <w:rsid w:val="006F594B"/>
    <w:rsid w:val="006F6336"/>
    <w:rsid w:val="00723B51"/>
    <w:rsid w:val="00730936"/>
    <w:rsid w:val="007355E5"/>
    <w:rsid w:val="0075691D"/>
    <w:rsid w:val="00785A6E"/>
    <w:rsid w:val="007A3B43"/>
    <w:rsid w:val="008016AE"/>
    <w:rsid w:val="00803690"/>
    <w:rsid w:val="00805ADA"/>
    <w:rsid w:val="00827A9E"/>
    <w:rsid w:val="008B733A"/>
    <w:rsid w:val="008E120F"/>
    <w:rsid w:val="00942D7C"/>
    <w:rsid w:val="00951DA7"/>
    <w:rsid w:val="00976D71"/>
    <w:rsid w:val="00986239"/>
    <w:rsid w:val="009939F3"/>
    <w:rsid w:val="009B29A8"/>
    <w:rsid w:val="009D0E0F"/>
    <w:rsid w:val="009E1193"/>
    <w:rsid w:val="009E150B"/>
    <w:rsid w:val="009F6F1C"/>
    <w:rsid w:val="00A21265"/>
    <w:rsid w:val="00A3031F"/>
    <w:rsid w:val="00A35D1A"/>
    <w:rsid w:val="00A4346B"/>
    <w:rsid w:val="00A47D4F"/>
    <w:rsid w:val="00A50253"/>
    <w:rsid w:val="00A50D2B"/>
    <w:rsid w:val="00A5467A"/>
    <w:rsid w:val="00A54CFF"/>
    <w:rsid w:val="00A639E5"/>
    <w:rsid w:val="00A906DC"/>
    <w:rsid w:val="00AB047D"/>
    <w:rsid w:val="00AB25F8"/>
    <w:rsid w:val="00AC55DE"/>
    <w:rsid w:val="00AD10FF"/>
    <w:rsid w:val="00AE26D3"/>
    <w:rsid w:val="00B20677"/>
    <w:rsid w:val="00B54F19"/>
    <w:rsid w:val="00B7544C"/>
    <w:rsid w:val="00B862E2"/>
    <w:rsid w:val="00BE08B5"/>
    <w:rsid w:val="00BE4368"/>
    <w:rsid w:val="00BE5C8F"/>
    <w:rsid w:val="00C101CF"/>
    <w:rsid w:val="00C10337"/>
    <w:rsid w:val="00C25CC7"/>
    <w:rsid w:val="00C2752C"/>
    <w:rsid w:val="00C30205"/>
    <w:rsid w:val="00C57CBD"/>
    <w:rsid w:val="00CA48E4"/>
    <w:rsid w:val="00D006E9"/>
    <w:rsid w:val="00D64022"/>
    <w:rsid w:val="00D86714"/>
    <w:rsid w:val="00D87882"/>
    <w:rsid w:val="00D94712"/>
    <w:rsid w:val="00D9482F"/>
    <w:rsid w:val="00DC0AEE"/>
    <w:rsid w:val="00DC1D9D"/>
    <w:rsid w:val="00DF1D9C"/>
    <w:rsid w:val="00E01AAA"/>
    <w:rsid w:val="00E117F6"/>
    <w:rsid w:val="00E227DC"/>
    <w:rsid w:val="00E30D40"/>
    <w:rsid w:val="00E35696"/>
    <w:rsid w:val="00E37E6D"/>
    <w:rsid w:val="00E51361"/>
    <w:rsid w:val="00E54E6D"/>
    <w:rsid w:val="00E84AE7"/>
    <w:rsid w:val="00E90201"/>
    <w:rsid w:val="00EA3F15"/>
    <w:rsid w:val="00EB6795"/>
    <w:rsid w:val="00EF252A"/>
    <w:rsid w:val="00F029B6"/>
    <w:rsid w:val="00F50033"/>
    <w:rsid w:val="00F62F3A"/>
    <w:rsid w:val="00F72578"/>
    <w:rsid w:val="00F81B73"/>
    <w:rsid w:val="00F83CA3"/>
    <w:rsid w:val="00F94508"/>
    <w:rsid w:val="00FA1CBE"/>
    <w:rsid w:val="00FB6450"/>
    <w:rsid w:val="00FC5108"/>
    <w:rsid w:val="00FD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310DA"/>
  <w15:chartTrackingRefBased/>
  <w15:docId w15:val="{723E8995-607E-41A9-BED7-ED477383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C101CF"/>
    <w:pPr>
      <w:widowControl w:val="0"/>
      <w:spacing w:line="360" w:lineRule="auto"/>
      <w:jc w:val="both"/>
    </w:pPr>
    <w:rPr>
      <w:szCs w:val="21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C57CBD"/>
    <w:pPr>
      <w:keepNext/>
      <w:keepLines/>
      <w:widowControl/>
      <w:spacing w:before="100" w:beforeAutospacing="1" w:after="100" w:afterAutospacing="1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0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01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0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01CF"/>
    <w:rPr>
      <w:sz w:val="18"/>
      <w:szCs w:val="18"/>
    </w:rPr>
  </w:style>
  <w:style w:type="table" w:styleId="a7">
    <w:name w:val="Table Grid"/>
    <w:basedOn w:val="a1"/>
    <w:uiPriority w:val="39"/>
    <w:rsid w:val="00C10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3569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3569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35696"/>
    <w:rPr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3569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35696"/>
    <w:rPr>
      <w:b/>
      <w:bCs/>
      <w:szCs w:val="21"/>
    </w:rPr>
  </w:style>
  <w:style w:type="character" w:customStyle="1" w:styleId="10">
    <w:name w:val="标题 1 字符"/>
    <w:aliases w:val="Article title 字符"/>
    <w:basedOn w:val="a0"/>
    <w:link w:val="1"/>
    <w:uiPriority w:val="9"/>
    <w:rsid w:val="00C57CBD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styleId="ad">
    <w:name w:val="Hyperlink"/>
    <w:basedOn w:val="a0"/>
    <w:uiPriority w:val="99"/>
    <w:unhideWhenUsed/>
    <w:rsid w:val="0038589C"/>
    <w:rPr>
      <w:color w:val="0000FF" w:themeColor="hyperlink"/>
      <w:u w:val="single"/>
    </w:rPr>
  </w:style>
  <w:style w:type="paragraph" w:styleId="ae">
    <w:name w:val="No Spacing"/>
    <w:uiPriority w:val="1"/>
    <w:qFormat/>
    <w:rsid w:val="00C57CBD"/>
    <w:pPr>
      <w:widowControl w:val="0"/>
      <w:jc w:val="both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9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oranran147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inzs1961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F7417-4124-4A34-8C01-B31BC2D9E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314</Words>
  <Characters>1795</Characters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23T09:29:00Z</dcterms:created>
  <dcterms:modified xsi:type="dcterms:W3CDTF">2024-01-25T02:51:00Z</dcterms:modified>
</cp:coreProperties>
</file>